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74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06"/>
        <w:gridCol w:w="1633"/>
        <w:gridCol w:w="1935"/>
      </w:tblGrid>
      <w:tr>
        <w:trPr>
          <w:tblHeader w:val="true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</w:rPr>
            </w:pPr>
            <w:r>
              <w:rPr>
                <w:rFonts w:cs="Albany AMT;Arial" w:ascii="Albany AMT;Arial" w:hAnsi="Albany AMT;Arial"/>
              </w:rPr>
            </w:r>
          </w:p>
        </w:tc>
        <w:tc>
          <w:tcPr>
            <w:tcW w:w="356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</w:rPr>
            </w:pPr>
            <w:r>
              <w:rPr>
                <w:rFonts w:cs="Albany AMT;Arial" w:ascii="Albany AMT;Arial" w:hAnsi="Albany AMT;Arial"/>
              </w:rPr>
              <w:t>HNS-HTGs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/>
            </w:pPr>
            <w:r>
              <w:rPr>
                <w:rFonts w:cs="Albany AMT;Arial" w:ascii="Albany AMT;Arial" w:hAnsi="Albany AMT;Arial"/>
                <w:b/>
                <w:bCs/>
                <w:i/>
                <w:iCs/>
              </w:rPr>
              <w:t>Gene order status</w:t>
            </w:r>
          </w:p>
        </w:tc>
        <w:tc>
          <w:tcPr>
            <w:tcW w:w="16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  <w:b/>
                <w:b/>
                <w:bCs/>
                <w:i/>
                <w:i/>
                <w:iCs/>
              </w:rPr>
            </w:pPr>
            <w:r>
              <w:rPr>
                <w:rFonts w:cs="Albany AMT;Arial" w:ascii="Albany AMT;Arial" w:hAnsi="Albany AMT;Arial"/>
                <w:b/>
                <w:bCs/>
                <w:i/>
                <w:iCs/>
              </w:rPr>
              <w:t>Number of Genes (%)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  <w:b/>
                <w:b/>
                <w:bCs/>
                <w:i/>
                <w:i/>
                <w:iCs/>
              </w:rPr>
            </w:pPr>
            <w:r>
              <w:rPr>
                <w:rFonts w:cs="Albany AMT;Arial" w:ascii="Albany AMT;Arial" w:hAnsi="Albany AMT;Arial"/>
                <w:b/>
                <w:bCs/>
                <w:i/>
                <w:iCs/>
              </w:rPr>
              <w:t>Average %GC content (sd)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</w:rPr>
            </w:pPr>
            <w:r>
              <w:rPr>
                <w:rFonts w:cs="Albany AMT;Arial" w:ascii="Albany AMT;Arial" w:hAnsi="Albany AMT;Arial"/>
              </w:rPr>
              <w:t>GCO</w:t>
            </w:r>
          </w:p>
        </w:tc>
        <w:tc>
          <w:tcPr>
            <w:tcW w:w="16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</w:rPr>
            </w:pPr>
            <w:r>
              <w:rPr>
                <w:rFonts w:cs="Albany AMT;Arial" w:ascii="Albany AMT;Arial" w:hAnsi="Albany AMT;Arial"/>
              </w:rPr>
              <w:t>26 (20.0)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</w:rPr>
            </w:pPr>
            <w:r>
              <w:rPr>
                <w:rFonts w:cs="Albany AMT;Arial" w:ascii="Albany AMT;Arial" w:hAnsi="Albany AMT;Arial"/>
              </w:rPr>
              <w:t>43.1 (3.6)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</w:rPr>
            </w:pPr>
            <w:r>
              <w:rPr>
                <w:rFonts w:cs="Albany AMT;Arial" w:ascii="Albany AMT;Arial" w:hAnsi="Albany AMT;Arial"/>
              </w:rPr>
              <w:t>nGCO</w:t>
            </w:r>
          </w:p>
        </w:tc>
        <w:tc>
          <w:tcPr>
            <w:tcW w:w="16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</w:rPr>
            </w:pPr>
            <w:r>
              <w:rPr>
                <w:rFonts w:cs="Albany AMT;Arial" w:ascii="Albany AMT;Arial" w:hAnsi="Albany AMT;Arial"/>
              </w:rPr>
              <w:t>45 (34.6)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</w:rPr>
            </w:pPr>
            <w:r>
              <w:rPr>
                <w:rFonts w:cs="Albany AMT;Arial" w:ascii="Albany AMT;Arial" w:hAnsi="Albany AMT;Arial"/>
              </w:rPr>
              <w:t>42.9 (3.7)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/>
            </w:pPr>
            <w:r>
              <w:rPr>
                <w:rFonts w:cs="Albany AMT;Arial" w:ascii="Albany AMT;Arial" w:hAnsi="Albany AMT;Arial"/>
                <w:lang w:val="pt-BR"/>
              </w:rPr>
              <w:t xml:space="preserve">No </w:t>
            </w:r>
            <w:r>
              <w:rPr>
                <w:rFonts w:cs="Albany AMT;Arial" w:ascii="Albany AMT;Arial" w:hAnsi="Albany AMT;Arial"/>
                <w:i/>
                <w:iCs/>
                <w:lang w:val="pt-BR"/>
              </w:rPr>
              <w:t>E. coli</w:t>
            </w:r>
            <w:r>
              <w:rPr>
                <w:rFonts w:cs="Albany AMT;Arial" w:ascii="Albany AMT;Arial" w:hAnsi="Albany AMT;Arial"/>
                <w:lang w:val="pt-BR"/>
              </w:rPr>
              <w:t xml:space="preserve"> K12 homolog</w:t>
            </w:r>
          </w:p>
        </w:tc>
        <w:tc>
          <w:tcPr>
            <w:tcW w:w="16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</w:rPr>
            </w:pPr>
            <w:r>
              <w:rPr>
                <w:rFonts w:cs="Albany AMT;Arial" w:ascii="Albany AMT;Arial" w:hAnsi="Albany AMT;Arial"/>
              </w:rPr>
              <w:t>59 (45.4)</w:t>
            </w:r>
          </w:p>
        </w:tc>
        <w:tc>
          <w:tcPr>
            <w:tcW w:w="19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Albany AMT;Arial" w:hAnsi="Albany AMT;Arial" w:cs="Albany AMT;Arial"/>
              </w:rPr>
            </w:pPr>
            <w:r>
              <w:rPr>
                <w:rFonts w:cs="Albany AMT;Arial" w:ascii="Albany AMT;Arial" w:hAnsi="Albany AMT;Arial"/>
              </w:rPr>
              <w:t>42.0 (4.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horndale AMT">
    <w:altName w:val="Times New Roman"/>
    <w:charset w:val="a1"/>
    <w:family w:val="roman"/>
    <w:pitch w:val="variable"/>
  </w:font>
  <w:font w:name="Albany AMT">
    <w:altName w:val="Arial"/>
    <w:charset w:val="a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Thorndale AMT;Times New Roman" w:hAnsi="Thorndale AMT;Times New Roman" w:eastAsia="Albany AMT;Arial" w:cs="Thorndale AMT;Times New Roman"/>
      <w:szCs w:val="20"/>
      <w:lang w:val="en-GB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16:29:00Z</dcterms:created>
  <dc:creator>ioannis</dc:creator>
  <dc:description/>
  <cp:keywords/>
  <dc:language>en-US</dc:language>
  <cp:lastModifiedBy>ioannis</cp:lastModifiedBy>
  <dcterms:modified xsi:type="dcterms:W3CDTF">2009-11-21T16:29:00Z</dcterms:modified>
  <cp:revision>1</cp:revision>
  <dc:subject/>
  <dc:title>HNS-HTGs</dc:title>
</cp:coreProperties>
</file>